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531116" w14:textId="562B666D" w:rsidR="00954838" w:rsidRPr="001F6CED" w:rsidRDefault="00954838" w:rsidP="005C67A6">
      <w:pPr>
        <w:jc w:val="center"/>
        <w:rPr>
          <w:b/>
        </w:rPr>
      </w:pPr>
      <w:r w:rsidRPr="001F6CED">
        <w:rPr>
          <w:rFonts w:ascii="Times New Roman" w:hAnsi="Times New Roman" w:cs="Times New Roman"/>
          <w:b/>
          <w:bCs/>
          <w:sz w:val="22"/>
          <w:szCs w:val="24"/>
        </w:rPr>
        <w:t>S3</w:t>
      </w:r>
      <w:r w:rsidR="00FF5DDF" w:rsidRPr="001F6CED">
        <w:rPr>
          <w:rFonts w:ascii="Times New Roman" w:hAnsi="Times New Roman" w:cs="Times New Roman"/>
          <w:b/>
          <w:bCs/>
          <w:sz w:val="22"/>
          <w:szCs w:val="24"/>
        </w:rPr>
        <w:t xml:space="preserve"> Table</w:t>
      </w:r>
      <w:r w:rsidRPr="001F6CED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="00CD66A1" w:rsidRPr="001F6CED">
        <w:rPr>
          <w:rFonts w:ascii="Times New Roman" w:hAnsi="Times New Roman" w:cs="Times New Roman" w:hint="eastAsia"/>
          <w:b/>
          <w:sz w:val="22"/>
          <w:szCs w:val="24"/>
        </w:rPr>
        <w:t>D</w:t>
      </w:r>
      <w:r w:rsidR="005E5D2A" w:rsidRPr="001F6CED">
        <w:rPr>
          <w:rFonts w:ascii="Times New Roman" w:hAnsi="Times New Roman" w:cs="Times New Roman"/>
          <w:b/>
          <w:sz w:val="22"/>
          <w:szCs w:val="24"/>
        </w:rPr>
        <w:t xml:space="preserve">iagnostic </w:t>
      </w:r>
      <w:r w:rsidR="00EF5F7A" w:rsidRPr="001F6CED">
        <w:rPr>
          <w:rFonts w:ascii="Times New Roman" w:hAnsi="Times New Roman" w:cs="Times New Roman"/>
          <w:b/>
          <w:sz w:val="22"/>
          <w:szCs w:val="24"/>
        </w:rPr>
        <w:t xml:space="preserve">performance of </w:t>
      </w:r>
      <w:r w:rsidR="00421F36">
        <w:rPr>
          <w:rFonts w:ascii="Times New Roman" w:hAnsi="Times New Roman" w:cs="Times New Roman"/>
          <w:b/>
          <w:sz w:val="22"/>
          <w:szCs w:val="24"/>
        </w:rPr>
        <w:t>individual</w:t>
      </w:r>
      <w:r w:rsidR="00322513" w:rsidRPr="001F6CED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EF5F7A" w:rsidRPr="001F6CED">
        <w:rPr>
          <w:rFonts w:ascii="Times New Roman" w:hAnsi="Times New Roman" w:cs="Times New Roman"/>
          <w:b/>
          <w:sz w:val="22"/>
          <w:szCs w:val="24"/>
        </w:rPr>
        <w:t>vowel parameter</w:t>
      </w:r>
      <w:r w:rsidR="00421F36">
        <w:rPr>
          <w:rFonts w:ascii="Times New Roman" w:hAnsi="Times New Roman" w:cs="Times New Roman"/>
          <w:b/>
          <w:sz w:val="22"/>
          <w:szCs w:val="24"/>
        </w:rPr>
        <w:t>s</w:t>
      </w:r>
      <w:r w:rsidR="00526386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421F36">
        <w:rPr>
          <w:rFonts w:ascii="Times New Roman" w:hAnsi="Times New Roman" w:cs="Times New Roman"/>
          <w:b/>
          <w:sz w:val="22"/>
          <w:szCs w:val="24"/>
        </w:rPr>
        <w:t>in distinguishing</w:t>
      </w:r>
      <w:r w:rsidR="00526386">
        <w:rPr>
          <w:rFonts w:ascii="Times New Roman" w:hAnsi="Times New Roman" w:cs="Times New Roman" w:hint="eastAsia"/>
          <w:b/>
          <w:sz w:val="22"/>
          <w:szCs w:val="24"/>
        </w:rPr>
        <w:t xml:space="preserve"> ALS patients with dysarthria from healthy controls</w:t>
      </w:r>
      <w:bookmarkStart w:id="0" w:name="_GoBack"/>
      <w:bookmarkEnd w:id="0"/>
    </w:p>
    <w:tbl>
      <w:tblPr>
        <w:tblStyle w:val="a5"/>
        <w:tblW w:w="10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1302"/>
        <w:gridCol w:w="1520"/>
        <w:gridCol w:w="1519"/>
        <w:gridCol w:w="1520"/>
        <w:gridCol w:w="2622"/>
      </w:tblGrid>
      <w:tr w:rsidR="00954838" w:rsidRPr="00954838" w14:paraId="4AB448BB" w14:textId="77777777" w:rsidTr="005C67A6">
        <w:trPr>
          <w:trHeight w:val="199"/>
        </w:trPr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6FC353F4" w14:textId="77777777" w:rsidR="00954838" w:rsidRPr="00954838" w:rsidRDefault="00954838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3378A51D" w14:textId="77777777" w:rsidR="00954838" w:rsidRPr="008D5C3B" w:rsidRDefault="00954838" w:rsidP="005A4F5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D5C3B">
              <w:rPr>
                <w:rFonts w:ascii="Times New Roman" w:hAnsi="Times New Roman" w:cs="Times New Roman"/>
                <w:b/>
                <w:bCs/>
                <w:szCs w:val="20"/>
              </w:rPr>
              <w:t>Sensitivity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36630B8C" w14:textId="77777777" w:rsidR="00954838" w:rsidRPr="008D5C3B" w:rsidRDefault="00954838" w:rsidP="005A4F5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D5C3B">
              <w:rPr>
                <w:rFonts w:ascii="Times New Roman" w:hAnsi="Times New Roman" w:cs="Times New Roman"/>
                <w:b/>
                <w:bCs/>
                <w:szCs w:val="20"/>
              </w:rPr>
              <w:t>Specificity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10BED4AD" w14:textId="77777777" w:rsidR="00954838" w:rsidRPr="008D5C3B" w:rsidRDefault="00954838" w:rsidP="005A4F5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D5C3B">
              <w:rPr>
                <w:rFonts w:ascii="Times New Roman" w:hAnsi="Times New Roman" w:cs="Times New Roman"/>
                <w:b/>
                <w:bCs/>
                <w:szCs w:val="20"/>
              </w:rPr>
              <w:t>PPV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03F1AA06" w14:textId="77777777" w:rsidR="00954838" w:rsidRPr="008D5C3B" w:rsidRDefault="00954838" w:rsidP="005A4F5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D5C3B">
              <w:rPr>
                <w:rFonts w:ascii="Times New Roman" w:hAnsi="Times New Roman" w:cs="Times New Roman"/>
                <w:b/>
                <w:bCs/>
                <w:szCs w:val="20"/>
              </w:rPr>
              <w:t>NPV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69144BFE" w14:textId="77777777" w:rsidR="00954838" w:rsidRPr="008D5C3B" w:rsidRDefault="00954838" w:rsidP="005A4F5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D5C3B">
              <w:rPr>
                <w:rFonts w:ascii="Times New Roman" w:hAnsi="Times New Roman" w:cs="Times New Roman"/>
                <w:b/>
                <w:bCs/>
                <w:szCs w:val="20"/>
              </w:rPr>
              <w:t>AUC (95% CI)</w:t>
            </w:r>
          </w:p>
        </w:tc>
      </w:tr>
      <w:tr w:rsidR="00954838" w:rsidRPr="00954838" w14:paraId="7747A05A" w14:textId="77777777" w:rsidTr="005C67A6">
        <w:trPr>
          <w:trHeight w:val="291"/>
        </w:trPr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015718A3" w14:textId="744E7C4E" w:rsidR="00954838" w:rsidRPr="008D5C3B" w:rsidRDefault="00954838" w:rsidP="005C67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D5C3B">
              <w:rPr>
                <w:rFonts w:ascii="Times New Roman" w:hAnsi="Times New Roman" w:cs="Times New Roman"/>
                <w:b/>
                <w:bCs/>
                <w:szCs w:val="20"/>
              </w:rPr>
              <w:t>Duration of /a/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0558CB82" w14:textId="48624C05" w:rsidR="00954838" w:rsidRPr="00954838" w:rsidRDefault="00B1535D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1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3A83E6BC" w14:textId="63C3ACC8" w:rsidR="00954838" w:rsidRPr="00954838" w:rsidRDefault="00B1535D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50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71379B95" w14:textId="01F0E92C" w:rsidR="00954838" w:rsidRPr="00954838" w:rsidRDefault="00B1535D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57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7D58A98C" w14:textId="1476F0E7" w:rsidR="00954838" w:rsidRPr="00954838" w:rsidRDefault="00B1535D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75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4D6D5AF7" w14:textId="07B0B55A" w:rsidR="00954838" w:rsidRPr="00954838" w:rsidRDefault="00B1535D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33 (0.611-0.854)</w:t>
            </w:r>
          </w:p>
        </w:tc>
      </w:tr>
      <w:tr w:rsidR="00954838" w:rsidRPr="00954838" w14:paraId="21A0D6F9" w14:textId="77777777" w:rsidTr="005C67A6">
        <w:trPr>
          <w:trHeight w:val="291"/>
        </w:trPr>
        <w:tc>
          <w:tcPr>
            <w:tcW w:w="1851" w:type="dxa"/>
            <w:vAlign w:val="center"/>
          </w:tcPr>
          <w:p w14:paraId="11DF88BF" w14:textId="2F58691F" w:rsidR="00954838" w:rsidRPr="008D5C3B" w:rsidRDefault="00954838" w:rsidP="005C67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D5C3B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8D5C3B">
              <w:rPr>
                <w:rFonts w:ascii="Times New Roman" w:hAnsi="Times New Roman" w:cs="Times New Roman"/>
                <w:b/>
                <w:bCs/>
                <w:szCs w:val="20"/>
              </w:rPr>
              <w:t>uration of /i/</w:t>
            </w:r>
          </w:p>
        </w:tc>
        <w:tc>
          <w:tcPr>
            <w:tcW w:w="1302" w:type="dxa"/>
            <w:vAlign w:val="center"/>
          </w:tcPr>
          <w:p w14:paraId="478DB82A" w14:textId="606952D1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74</w:t>
            </w:r>
          </w:p>
        </w:tc>
        <w:tc>
          <w:tcPr>
            <w:tcW w:w="1520" w:type="dxa"/>
            <w:vAlign w:val="center"/>
          </w:tcPr>
          <w:p w14:paraId="22DF069D" w14:textId="6D646EFC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50</w:t>
            </w:r>
          </w:p>
        </w:tc>
        <w:tc>
          <w:tcPr>
            <w:tcW w:w="1519" w:type="dxa"/>
            <w:vAlign w:val="center"/>
          </w:tcPr>
          <w:p w14:paraId="610D8954" w14:textId="52E046C4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67</w:t>
            </w:r>
          </w:p>
        </w:tc>
        <w:tc>
          <w:tcPr>
            <w:tcW w:w="1520" w:type="dxa"/>
            <w:vAlign w:val="center"/>
          </w:tcPr>
          <w:p w14:paraId="5F5A429E" w14:textId="2F7D03C6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76</w:t>
            </w:r>
          </w:p>
        </w:tc>
        <w:tc>
          <w:tcPr>
            <w:tcW w:w="2622" w:type="dxa"/>
            <w:vAlign w:val="center"/>
          </w:tcPr>
          <w:p w14:paraId="24BA7ED7" w14:textId="1AD7D63F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22 (0.713-0.931)</w:t>
            </w:r>
          </w:p>
        </w:tc>
      </w:tr>
      <w:tr w:rsidR="00954838" w:rsidRPr="00954838" w14:paraId="29F9CA42" w14:textId="77777777" w:rsidTr="005C67A6">
        <w:trPr>
          <w:trHeight w:val="291"/>
        </w:trPr>
        <w:tc>
          <w:tcPr>
            <w:tcW w:w="1851" w:type="dxa"/>
            <w:vAlign w:val="center"/>
          </w:tcPr>
          <w:p w14:paraId="3263D245" w14:textId="1A190157" w:rsidR="00954838" w:rsidRPr="008D5C3B" w:rsidRDefault="00954838" w:rsidP="005C67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D5C3B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8D5C3B">
              <w:rPr>
                <w:rFonts w:ascii="Times New Roman" w:hAnsi="Times New Roman" w:cs="Times New Roman"/>
                <w:b/>
                <w:bCs/>
                <w:szCs w:val="20"/>
              </w:rPr>
              <w:t>uration of /u/</w:t>
            </w:r>
          </w:p>
        </w:tc>
        <w:tc>
          <w:tcPr>
            <w:tcW w:w="1302" w:type="dxa"/>
            <w:vAlign w:val="center"/>
          </w:tcPr>
          <w:p w14:paraId="3A86634E" w14:textId="1CBEA49C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91</w:t>
            </w:r>
          </w:p>
        </w:tc>
        <w:tc>
          <w:tcPr>
            <w:tcW w:w="1520" w:type="dxa"/>
            <w:vAlign w:val="center"/>
          </w:tcPr>
          <w:p w14:paraId="509C70B1" w14:textId="12D79282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00</w:t>
            </w:r>
          </w:p>
        </w:tc>
        <w:tc>
          <w:tcPr>
            <w:tcW w:w="1519" w:type="dxa"/>
            <w:vAlign w:val="center"/>
          </w:tcPr>
          <w:p w14:paraId="1C9C0979" w14:textId="0E406752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95</w:t>
            </w:r>
          </w:p>
        </w:tc>
        <w:tc>
          <w:tcPr>
            <w:tcW w:w="1520" w:type="dxa"/>
            <w:vAlign w:val="center"/>
          </w:tcPr>
          <w:p w14:paraId="29243243" w14:textId="008670FA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40</w:t>
            </w:r>
          </w:p>
        </w:tc>
        <w:tc>
          <w:tcPr>
            <w:tcW w:w="2622" w:type="dxa"/>
            <w:vAlign w:val="center"/>
          </w:tcPr>
          <w:p w14:paraId="6CA8FCDE" w14:textId="0355FC38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00 (0.677-0.923)</w:t>
            </w:r>
          </w:p>
        </w:tc>
      </w:tr>
      <w:tr w:rsidR="00954838" w:rsidRPr="00954838" w14:paraId="516166E1" w14:textId="77777777" w:rsidTr="005C67A6">
        <w:trPr>
          <w:trHeight w:val="291"/>
        </w:trPr>
        <w:tc>
          <w:tcPr>
            <w:tcW w:w="1851" w:type="dxa"/>
            <w:vAlign w:val="center"/>
          </w:tcPr>
          <w:p w14:paraId="6ED11852" w14:textId="6D11BAE7" w:rsidR="00954838" w:rsidRPr="008D5C3B" w:rsidRDefault="00954838" w:rsidP="005C67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D5C3B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8D5C3B">
              <w:rPr>
                <w:rFonts w:ascii="Times New Roman" w:hAnsi="Times New Roman" w:cs="Times New Roman"/>
                <w:b/>
                <w:bCs/>
                <w:szCs w:val="20"/>
              </w:rPr>
              <w:t>1 of /a/</w:t>
            </w:r>
          </w:p>
        </w:tc>
        <w:tc>
          <w:tcPr>
            <w:tcW w:w="1302" w:type="dxa"/>
            <w:vAlign w:val="center"/>
          </w:tcPr>
          <w:p w14:paraId="669EF387" w14:textId="3988DB45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79</w:t>
            </w:r>
          </w:p>
        </w:tc>
        <w:tc>
          <w:tcPr>
            <w:tcW w:w="1520" w:type="dxa"/>
            <w:vAlign w:val="center"/>
          </w:tcPr>
          <w:p w14:paraId="7AF1780D" w14:textId="07C5C846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00</w:t>
            </w:r>
          </w:p>
        </w:tc>
        <w:tc>
          <w:tcPr>
            <w:tcW w:w="1519" w:type="dxa"/>
            <w:vAlign w:val="center"/>
          </w:tcPr>
          <w:p w14:paraId="1C978E26" w14:textId="6AEC9AB5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57</w:t>
            </w:r>
          </w:p>
        </w:tc>
        <w:tc>
          <w:tcPr>
            <w:tcW w:w="1520" w:type="dxa"/>
            <w:vAlign w:val="center"/>
          </w:tcPr>
          <w:p w14:paraId="7D35125B" w14:textId="22653A42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67</w:t>
            </w:r>
          </w:p>
        </w:tc>
        <w:tc>
          <w:tcPr>
            <w:tcW w:w="2622" w:type="dxa"/>
            <w:vAlign w:val="center"/>
          </w:tcPr>
          <w:p w14:paraId="780E22FE" w14:textId="0B0D9094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57 (0.407-0.707)</w:t>
            </w:r>
          </w:p>
        </w:tc>
      </w:tr>
      <w:tr w:rsidR="00954838" w:rsidRPr="00954838" w14:paraId="45EDE342" w14:textId="77777777" w:rsidTr="005C67A6">
        <w:trPr>
          <w:trHeight w:val="291"/>
        </w:trPr>
        <w:tc>
          <w:tcPr>
            <w:tcW w:w="1851" w:type="dxa"/>
            <w:vAlign w:val="center"/>
          </w:tcPr>
          <w:p w14:paraId="20B4A247" w14:textId="6FC0890A" w:rsidR="00954838" w:rsidRPr="008D5C3B" w:rsidRDefault="00954838" w:rsidP="005C67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D5C3B"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 w:rsidRPr="008D5C3B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  <w:r w:rsidR="002477E9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8D5C3B">
              <w:rPr>
                <w:rFonts w:ascii="Times New Roman" w:hAnsi="Times New Roman" w:cs="Times New Roman"/>
                <w:b/>
                <w:bCs/>
                <w:szCs w:val="20"/>
              </w:rPr>
              <w:t>of /i/</w:t>
            </w:r>
          </w:p>
        </w:tc>
        <w:tc>
          <w:tcPr>
            <w:tcW w:w="1302" w:type="dxa"/>
            <w:vAlign w:val="center"/>
          </w:tcPr>
          <w:p w14:paraId="4CC23DC8" w14:textId="65EC5069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37</w:t>
            </w:r>
          </w:p>
        </w:tc>
        <w:tc>
          <w:tcPr>
            <w:tcW w:w="1520" w:type="dxa"/>
            <w:vAlign w:val="center"/>
          </w:tcPr>
          <w:p w14:paraId="52C90024" w14:textId="76A6E890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50</w:t>
            </w:r>
          </w:p>
        </w:tc>
        <w:tc>
          <w:tcPr>
            <w:tcW w:w="1519" w:type="dxa"/>
            <w:vAlign w:val="center"/>
          </w:tcPr>
          <w:p w14:paraId="041740CB" w14:textId="78E2F212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35</w:t>
            </w:r>
          </w:p>
        </w:tc>
        <w:tc>
          <w:tcPr>
            <w:tcW w:w="1520" w:type="dxa"/>
            <w:vAlign w:val="center"/>
          </w:tcPr>
          <w:p w14:paraId="0B1D6BD0" w14:textId="54EF68B0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00</w:t>
            </w:r>
          </w:p>
        </w:tc>
        <w:tc>
          <w:tcPr>
            <w:tcW w:w="2622" w:type="dxa"/>
            <w:vAlign w:val="center"/>
          </w:tcPr>
          <w:p w14:paraId="02BDC9A8" w14:textId="4267FADF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38 (0.382-0.695)</w:t>
            </w:r>
          </w:p>
        </w:tc>
      </w:tr>
      <w:tr w:rsidR="00064A21" w:rsidRPr="00954838" w14:paraId="43AA7F33" w14:textId="77777777" w:rsidTr="005C67A6">
        <w:trPr>
          <w:trHeight w:val="291"/>
        </w:trPr>
        <w:tc>
          <w:tcPr>
            <w:tcW w:w="1851" w:type="dxa"/>
            <w:vAlign w:val="center"/>
          </w:tcPr>
          <w:p w14:paraId="5C581AE8" w14:textId="53785510" w:rsidR="00064A21" w:rsidRPr="008D5C3B" w:rsidRDefault="00064A21" w:rsidP="005C67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  <w:r w:rsidR="002477E9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of /u/</w:t>
            </w:r>
          </w:p>
        </w:tc>
        <w:tc>
          <w:tcPr>
            <w:tcW w:w="1302" w:type="dxa"/>
            <w:vAlign w:val="center"/>
          </w:tcPr>
          <w:p w14:paraId="3B0D1717" w14:textId="68AA1771" w:rsidR="00064A21" w:rsidRDefault="00064A21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07</w:t>
            </w:r>
          </w:p>
        </w:tc>
        <w:tc>
          <w:tcPr>
            <w:tcW w:w="1520" w:type="dxa"/>
            <w:vAlign w:val="center"/>
          </w:tcPr>
          <w:p w14:paraId="003B9AE9" w14:textId="1078FC57" w:rsidR="00064A21" w:rsidRDefault="00064A21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50</w:t>
            </w:r>
          </w:p>
        </w:tc>
        <w:tc>
          <w:tcPr>
            <w:tcW w:w="1519" w:type="dxa"/>
            <w:vAlign w:val="center"/>
          </w:tcPr>
          <w:p w14:paraId="09B2900D" w14:textId="3EA098B6" w:rsidR="00064A21" w:rsidRDefault="00064A21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80</w:t>
            </w:r>
          </w:p>
        </w:tc>
        <w:tc>
          <w:tcPr>
            <w:tcW w:w="1520" w:type="dxa"/>
            <w:vAlign w:val="center"/>
          </w:tcPr>
          <w:p w14:paraId="224CE711" w14:textId="1A9B831D" w:rsidR="00064A21" w:rsidRDefault="00064A21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92</w:t>
            </w:r>
          </w:p>
        </w:tc>
        <w:tc>
          <w:tcPr>
            <w:tcW w:w="2622" w:type="dxa"/>
            <w:vAlign w:val="center"/>
          </w:tcPr>
          <w:p w14:paraId="7B493CB2" w14:textId="1061446D" w:rsidR="00064A21" w:rsidRDefault="00064A21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93 (0.547-0.839)</w:t>
            </w:r>
          </w:p>
        </w:tc>
      </w:tr>
      <w:tr w:rsidR="00954838" w:rsidRPr="00954838" w14:paraId="1A1317A8" w14:textId="77777777" w:rsidTr="005C67A6">
        <w:trPr>
          <w:trHeight w:val="291"/>
        </w:trPr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14:paraId="523441C8" w14:textId="7D1F0925" w:rsidR="00954838" w:rsidRPr="008D5C3B" w:rsidRDefault="00F934D9" w:rsidP="005C67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VSA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39CC683A" w14:textId="641F73AB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84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71C7595A" w14:textId="59BD0CBB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50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07BBBB33" w14:textId="6968D28C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76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48093D69" w14:textId="30AB90E7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43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2585D397" w14:textId="2AAD2C12" w:rsidR="00954838" w:rsidRPr="00954838" w:rsidRDefault="008D5C3B" w:rsidP="005A4F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43 (0.491-0.796)</w:t>
            </w:r>
          </w:p>
        </w:tc>
      </w:tr>
    </w:tbl>
    <w:p w14:paraId="72EC55A7" w14:textId="6944C34F" w:rsidR="00954838" w:rsidRPr="00954838" w:rsidRDefault="00110CD3" w:rsidP="008F6D5C">
      <w:pPr>
        <w:pStyle w:val="ac"/>
        <w:rPr>
          <w:rFonts w:eastAsiaTheme="minorEastAsia"/>
          <w:sz w:val="20"/>
          <w:szCs w:val="20"/>
          <w:lang w:eastAsia="ko-KR"/>
        </w:rPr>
      </w:pPr>
      <w:r>
        <w:rPr>
          <w:rFonts w:eastAsiaTheme="minorEastAsia"/>
          <w:sz w:val="20"/>
          <w:szCs w:val="20"/>
          <w:lang w:eastAsia="ko-KR"/>
        </w:rPr>
        <w:t xml:space="preserve">Abbreviations: </w:t>
      </w:r>
      <w:r w:rsidR="00ED5772">
        <w:rPr>
          <w:rFonts w:eastAsiaTheme="minorEastAsia"/>
          <w:sz w:val="20"/>
          <w:szCs w:val="20"/>
          <w:lang w:eastAsia="ko-KR"/>
        </w:rPr>
        <w:t xml:space="preserve">ALS, amyotrophic lateral sclerosis; </w:t>
      </w:r>
      <w:r w:rsidR="00954838" w:rsidRPr="00954838">
        <w:rPr>
          <w:rFonts w:eastAsiaTheme="minorEastAsia" w:hint="eastAsia"/>
          <w:sz w:val="20"/>
          <w:szCs w:val="20"/>
          <w:lang w:eastAsia="ko-KR"/>
        </w:rPr>
        <w:t>P</w:t>
      </w:r>
      <w:r w:rsidR="00954838" w:rsidRPr="00954838">
        <w:rPr>
          <w:rFonts w:eastAsiaTheme="minorEastAsia"/>
          <w:sz w:val="20"/>
          <w:szCs w:val="20"/>
          <w:lang w:eastAsia="ko-KR"/>
        </w:rPr>
        <w:t>PV, positive predictive value; NPV, negative predictive value; AUC, area under the curve</w:t>
      </w:r>
      <w:r w:rsidR="004B4DD1">
        <w:rPr>
          <w:rFonts w:eastAsiaTheme="minorEastAsia"/>
          <w:sz w:val="20"/>
          <w:szCs w:val="20"/>
          <w:lang w:eastAsia="ko-KR"/>
        </w:rPr>
        <w:t>; CI, confidence interval.</w:t>
      </w:r>
    </w:p>
    <w:p w14:paraId="30C535B3" w14:textId="356F3EF6" w:rsidR="001A64B2" w:rsidRPr="00EA485E" w:rsidRDefault="001A64B2" w:rsidP="001F6CED">
      <w:pPr>
        <w:spacing w:line="240" w:lineRule="auto"/>
        <w:rPr>
          <w:rFonts w:ascii="Times New Roman" w:hAnsi="Times New Roman" w:cs="Times New Roman"/>
          <w:b/>
          <w:bCs/>
          <w:color w:val="FF0000"/>
          <w:sz w:val="22"/>
        </w:rPr>
      </w:pPr>
    </w:p>
    <w:sectPr w:rsidR="001A64B2" w:rsidRPr="00EA485E" w:rsidSect="0085234C">
      <w:pgSz w:w="11906" w:h="16838"/>
      <w:pgMar w:top="720" w:right="567" w:bottom="72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46FCCA" w14:textId="77777777" w:rsidR="00E57698" w:rsidRDefault="00E57698" w:rsidP="008A00AB">
      <w:pPr>
        <w:spacing w:after="0" w:line="240" w:lineRule="auto"/>
      </w:pPr>
      <w:r>
        <w:separator/>
      </w:r>
    </w:p>
  </w:endnote>
  <w:endnote w:type="continuationSeparator" w:id="0">
    <w:p w14:paraId="332F2CB1" w14:textId="77777777" w:rsidR="00E57698" w:rsidRDefault="00E57698" w:rsidP="008A0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629753" w14:textId="77777777" w:rsidR="00E57698" w:rsidRDefault="00E57698" w:rsidP="008A00AB">
      <w:pPr>
        <w:spacing w:after="0" w:line="240" w:lineRule="auto"/>
      </w:pPr>
      <w:r>
        <w:separator/>
      </w:r>
    </w:p>
  </w:footnote>
  <w:footnote w:type="continuationSeparator" w:id="0">
    <w:p w14:paraId="36AFBFEC" w14:textId="77777777" w:rsidR="00E57698" w:rsidRDefault="00E57698" w:rsidP="008A0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F11"/>
    <w:rsid w:val="00002D3C"/>
    <w:rsid w:val="00023AE5"/>
    <w:rsid w:val="00034387"/>
    <w:rsid w:val="00046271"/>
    <w:rsid w:val="00060DDB"/>
    <w:rsid w:val="00064A21"/>
    <w:rsid w:val="0006517E"/>
    <w:rsid w:val="00070562"/>
    <w:rsid w:val="00074134"/>
    <w:rsid w:val="0008168C"/>
    <w:rsid w:val="00091BD0"/>
    <w:rsid w:val="000B383D"/>
    <w:rsid w:val="000B5C85"/>
    <w:rsid w:val="000E19B7"/>
    <w:rsid w:val="000F17A2"/>
    <w:rsid w:val="000F7324"/>
    <w:rsid w:val="00100192"/>
    <w:rsid w:val="001013AD"/>
    <w:rsid w:val="00102373"/>
    <w:rsid w:val="00110CD3"/>
    <w:rsid w:val="00113804"/>
    <w:rsid w:val="00127ED0"/>
    <w:rsid w:val="0013116E"/>
    <w:rsid w:val="00147669"/>
    <w:rsid w:val="001507C4"/>
    <w:rsid w:val="0015223A"/>
    <w:rsid w:val="00166312"/>
    <w:rsid w:val="00166CA4"/>
    <w:rsid w:val="001738D3"/>
    <w:rsid w:val="00173F47"/>
    <w:rsid w:val="001A34A8"/>
    <w:rsid w:val="001A64B2"/>
    <w:rsid w:val="001B0667"/>
    <w:rsid w:val="001B1592"/>
    <w:rsid w:val="001D2434"/>
    <w:rsid w:val="001D2E6A"/>
    <w:rsid w:val="001E25FB"/>
    <w:rsid w:val="001F44D6"/>
    <w:rsid w:val="001F5689"/>
    <w:rsid w:val="001F6CED"/>
    <w:rsid w:val="00205824"/>
    <w:rsid w:val="002079DE"/>
    <w:rsid w:val="00227D9C"/>
    <w:rsid w:val="00237F49"/>
    <w:rsid w:val="0024139F"/>
    <w:rsid w:val="0024404E"/>
    <w:rsid w:val="002477E9"/>
    <w:rsid w:val="00250101"/>
    <w:rsid w:val="0025319B"/>
    <w:rsid w:val="002536BA"/>
    <w:rsid w:val="00264153"/>
    <w:rsid w:val="00264873"/>
    <w:rsid w:val="00273C41"/>
    <w:rsid w:val="00281730"/>
    <w:rsid w:val="002868D6"/>
    <w:rsid w:val="00291313"/>
    <w:rsid w:val="002A0958"/>
    <w:rsid w:val="002A145B"/>
    <w:rsid w:val="002A2AC1"/>
    <w:rsid w:val="002B2393"/>
    <w:rsid w:val="002C1B65"/>
    <w:rsid w:val="002D0342"/>
    <w:rsid w:val="002E7595"/>
    <w:rsid w:val="00301F14"/>
    <w:rsid w:val="00304653"/>
    <w:rsid w:val="003143C0"/>
    <w:rsid w:val="00314D7F"/>
    <w:rsid w:val="00320FAC"/>
    <w:rsid w:val="00322513"/>
    <w:rsid w:val="00325073"/>
    <w:rsid w:val="00330B4D"/>
    <w:rsid w:val="00335438"/>
    <w:rsid w:val="003379EF"/>
    <w:rsid w:val="00337ADB"/>
    <w:rsid w:val="003452F9"/>
    <w:rsid w:val="003560A7"/>
    <w:rsid w:val="0036314D"/>
    <w:rsid w:val="00367750"/>
    <w:rsid w:val="0038277E"/>
    <w:rsid w:val="00390227"/>
    <w:rsid w:val="00395FAD"/>
    <w:rsid w:val="00396A29"/>
    <w:rsid w:val="003B7F2E"/>
    <w:rsid w:val="003D4D32"/>
    <w:rsid w:val="004128B0"/>
    <w:rsid w:val="004215FD"/>
    <w:rsid w:val="00421F36"/>
    <w:rsid w:val="00427D59"/>
    <w:rsid w:val="0043286E"/>
    <w:rsid w:val="004356E6"/>
    <w:rsid w:val="0043734A"/>
    <w:rsid w:val="00440CB2"/>
    <w:rsid w:val="00440E77"/>
    <w:rsid w:val="004444C7"/>
    <w:rsid w:val="00445914"/>
    <w:rsid w:val="004538EC"/>
    <w:rsid w:val="00455C2D"/>
    <w:rsid w:val="00455F1C"/>
    <w:rsid w:val="004853C8"/>
    <w:rsid w:val="004B4DD1"/>
    <w:rsid w:val="004B79E8"/>
    <w:rsid w:val="004C2891"/>
    <w:rsid w:val="004D6D81"/>
    <w:rsid w:val="004E6447"/>
    <w:rsid w:val="004F20BC"/>
    <w:rsid w:val="0050050F"/>
    <w:rsid w:val="00511594"/>
    <w:rsid w:val="00512F54"/>
    <w:rsid w:val="00526386"/>
    <w:rsid w:val="00560764"/>
    <w:rsid w:val="005710BA"/>
    <w:rsid w:val="00576B6F"/>
    <w:rsid w:val="005852E2"/>
    <w:rsid w:val="00591F68"/>
    <w:rsid w:val="005A0B61"/>
    <w:rsid w:val="005A3C52"/>
    <w:rsid w:val="005A4F50"/>
    <w:rsid w:val="005B4136"/>
    <w:rsid w:val="005B5796"/>
    <w:rsid w:val="005C479A"/>
    <w:rsid w:val="005C67A6"/>
    <w:rsid w:val="005C6FED"/>
    <w:rsid w:val="005C7D4C"/>
    <w:rsid w:val="005D1F02"/>
    <w:rsid w:val="005E55CF"/>
    <w:rsid w:val="005E5D2A"/>
    <w:rsid w:val="005F0895"/>
    <w:rsid w:val="005F1ECA"/>
    <w:rsid w:val="005F380A"/>
    <w:rsid w:val="005F52BF"/>
    <w:rsid w:val="00616235"/>
    <w:rsid w:val="006272D3"/>
    <w:rsid w:val="006429DC"/>
    <w:rsid w:val="00653748"/>
    <w:rsid w:val="00661F6A"/>
    <w:rsid w:val="006621D6"/>
    <w:rsid w:val="00667F23"/>
    <w:rsid w:val="00682578"/>
    <w:rsid w:val="006A27A7"/>
    <w:rsid w:val="006A3ACA"/>
    <w:rsid w:val="006F5DAD"/>
    <w:rsid w:val="00701D02"/>
    <w:rsid w:val="00712534"/>
    <w:rsid w:val="00736A94"/>
    <w:rsid w:val="00745B1A"/>
    <w:rsid w:val="00747F7C"/>
    <w:rsid w:val="00757D1A"/>
    <w:rsid w:val="00766F63"/>
    <w:rsid w:val="00780FF0"/>
    <w:rsid w:val="00786766"/>
    <w:rsid w:val="00786AD2"/>
    <w:rsid w:val="007D3027"/>
    <w:rsid w:val="007E0EFD"/>
    <w:rsid w:val="007E68A8"/>
    <w:rsid w:val="00807849"/>
    <w:rsid w:val="00816360"/>
    <w:rsid w:val="00821F1C"/>
    <w:rsid w:val="00836993"/>
    <w:rsid w:val="00844275"/>
    <w:rsid w:val="00850D52"/>
    <w:rsid w:val="0085234C"/>
    <w:rsid w:val="008533BF"/>
    <w:rsid w:val="00863925"/>
    <w:rsid w:val="00867CBE"/>
    <w:rsid w:val="008717FA"/>
    <w:rsid w:val="00882D30"/>
    <w:rsid w:val="008A00AB"/>
    <w:rsid w:val="008A6921"/>
    <w:rsid w:val="008C1368"/>
    <w:rsid w:val="008D5C3B"/>
    <w:rsid w:val="008F2587"/>
    <w:rsid w:val="008F458A"/>
    <w:rsid w:val="008F6D5C"/>
    <w:rsid w:val="009177DF"/>
    <w:rsid w:val="0093333E"/>
    <w:rsid w:val="00937493"/>
    <w:rsid w:val="0094457A"/>
    <w:rsid w:val="00954838"/>
    <w:rsid w:val="00960A16"/>
    <w:rsid w:val="00963F93"/>
    <w:rsid w:val="00967D64"/>
    <w:rsid w:val="00970E3F"/>
    <w:rsid w:val="00974F11"/>
    <w:rsid w:val="00975AFD"/>
    <w:rsid w:val="00976F0C"/>
    <w:rsid w:val="00991FE0"/>
    <w:rsid w:val="009935ED"/>
    <w:rsid w:val="00994B10"/>
    <w:rsid w:val="009A03F0"/>
    <w:rsid w:val="009A0F6A"/>
    <w:rsid w:val="009C5920"/>
    <w:rsid w:val="009E0C50"/>
    <w:rsid w:val="009E2C1D"/>
    <w:rsid w:val="009E6BF3"/>
    <w:rsid w:val="009F6973"/>
    <w:rsid w:val="00A071FB"/>
    <w:rsid w:val="00A11EC4"/>
    <w:rsid w:val="00A17761"/>
    <w:rsid w:val="00A24DF8"/>
    <w:rsid w:val="00A300B6"/>
    <w:rsid w:val="00A309C5"/>
    <w:rsid w:val="00A36358"/>
    <w:rsid w:val="00A368C1"/>
    <w:rsid w:val="00A468D1"/>
    <w:rsid w:val="00A5203A"/>
    <w:rsid w:val="00A52F6E"/>
    <w:rsid w:val="00A612BE"/>
    <w:rsid w:val="00A633A8"/>
    <w:rsid w:val="00A70285"/>
    <w:rsid w:val="00A71C22"/>
    <w:rsid w:val="00A73829"/>
    <w:rsid w:val="00A80846"/>
    <w:rsid w:val="00A960AF"/>
    <w:rsid w:val="00AA1517"/>
    <w:rsid w:val="00AA5CD6"/>
    <w:rsid w:val="00AB1945"/>
    <w:rsid w:val="00AC2222"/>
    <w:rsid w:val="00AC42B0"/>
    <w:rsid w:val="00AC761E"/>
    <w:rsid w:val="00AD2ED8"/>
    <w:rsid w:val="00AD33B5"/>
    <w:rsid w:val="00B02086"/>
    <w:rsid w:val="00B11EBB"/>
    <w:rsid w:val="00B1535D"/>
    <w:rsid w:val="00B31563"/>
    <w:rsid w:val="00B33A05"/>
    <w:rsid w:val="00B35404"/>
    <w:rsid w:val="00B76642"/>
    <w:rsid w:val="00B81E77"/>
    <w:rsid w:val="00B83C43"/>
    <w:rsid w:val="00B86FC3"/>
    <w:rsid w:val="00B97EAD"/>
    <w:rsid w:val="00BA62AC"/>
    <w:rsid w:val="00BB3342"/>
    <w:rsid w:val="00BC3DE9"/>
    <w:rsid w:val="00BC6C5F"/>
    <w:rsid w:val="00BD63C8"/>
    <w:rsid w:val="00BE2463"/>
    <w:rsid w:val="00BE2DB2"/>
    <w:rsid w:val="00BF12B9"/>
    <w:rsid w:val="00C16E12"/>
    <w:rsid w:val="00C42B16"/>
    <w:rsid w:val="00CA1FD8"/>
    <w:rsid w:val="00CC2A9B"/>
    <w:rsid w:val="00CD380E"/>
    <w:rsid w:val="00CD66A1"/>
    <w:rsid w:val="00CD7A2B"/>
    <w:rsid w:val="00CF33CA"/>
    <w:rsid w:val="00CF6610"/>
    <w:rsid w:val="00D0242E"/>
    <w:rsid w:val="00D05FE4"/>
    <w:rsid w:val="00D3661B"/>
    <w:rsid w:val="00D508FA"/>
    <w:rsid w:val="00D737EA"/>
    <w:rsid w:val="00D9722C"/>
    <w:rsid w:val="00DA67AE"/>
    <w:rsid w:val="00DB1FB4"/>
    <w:rsid w:val="00DB23BD"/>
    <w:rsid w:val="00DC2E82"/>
    <w:rsid w:val="00DE2048"/>
    <w:rsid w:val="00DE4D5E"/>
    <w:rsid w:val="00DF17CD"/>
    <w:rsid w:val="00DF5B96"/>
    <w:rsid w:val="00E01849"/>
    <w:rsid w:val="00E03394"/>
    <w:rsid w:val="00E04F36"/>
    <w:rsid w:val="00E13368"/>
    <w:rsid w:val="00E13578"/>
    <w:rsid w:val="00E16B90"/>
    <w:rsid w:val="00E214A6"/>
    <w:rsid w:val="00E46D65"/>
    <w:rsid w:val="00E57698"/>
    <w:rsid w:val="00E73525"/>
    <w:rsid w:val="00E76F9A"/>
    <w:rsid w:val="00E95EDC"/>
    <w:rsid w:val="00EA485E"/>
    <w:rsid w:val="00EB2222"/>
    <w:rsid w:val="00EB3060"/>
    <w:rsid w:val="00EB6262"/>
    <w:rsid w:val="00ED2AB0"/>
    <w:rsid w:val="00ED3B1A"/>
    <w:rsid w:val="00ED449B"/>
    <w:rsid w:val="00ED5772"/>
    <w:rsid w:val="00EE32A0"/>
    <w:rsid w:val="00EF4BEF"/>
    <w:rsid w:val="00EF5F7A"/>
    <w:rsid w:val="00EF6847"/>
    <w:rsid w:val="00F06B1E"/>
    <w:rsid w:val="00F07FA2"/>
    <w:rsid w:val="00F13218"/>
    <w:rsid w:val="00F20EBE"/>
    <w:rsid w:val="00F27D10"/>
    <w:rsid w:val="00F466A4"/>
    <w:rsid w:val="00F509B5"/>
    <w:rsid w:val="00F749FF"/>
    <w:rsid w:val="00F74F68"/>
    <w:rsid w:val="00F804DE"/>
    <w:rsid w:val="00F934D9"/>
    <w:rsid w:val="00F97C9B"/>
    <w:rsid w:val="00FA6C43"/>
    <w:rsid w:val="00FC1536"/>
    <w:rsid w:val="00FC6FF0"/>
    <w:rsid w:val="00FC7311"/>
    <w:rsid w:val="00FD292A"/>
    <w:rsid w:val="00FF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10268"/>
  <w15:chartTrackingRefBased/>
  <w15:docId w15:val="{3779533A-6E11-42D8-A458-59F279705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4F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74F11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974F11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974F11"/>
  </w:style>
  <w:style w:type="table" w:styleId="a5">
    <w:name w:val="Table Grid"/>
    <w:basedOn w:val="a1"/>
    <w:uiPriority w:val="39"/>
    <w:rsid w:val="00974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974F11"/>
    <w:pPr>
      <w:ind w:leftChars="400" w:left="800"/>
    </w:pPr>
  </w:style>
  <w:style w:type="character" w:customStyle="1" w:styleId="ipa">
    <w:name w:val="ipa"/>
    <w:basedOn w:val="a0"/>
    <w:rsid w:val="00974F11"/>
  </w:style>
  <w:style w:type="paragraph" w:styleId="a7">
    <w:name w:val="Balloon Text"/>
    <w:basedOn w:val="a"/>
    <w:link w:val="Char0"/>
    <w:uiPriority w:val="99"/>
    <w:semiHidden/>
    <w:unhideWhenUsed/>
    <w:rsid w:val="00974F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974F1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8A00A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8A00AB"/>
  </w:style>
  <w:style w:type="paragraph" w:styleId="a9">
    <w:name w:val="footer"/>
    <w:basedOn w:val="a"/>
    <w:link w:val="Char2"/>
    <w:uiPriority w:val="99"/>
    <w:unhideWhenUsed/>
    <w:rsid w:val="008A00A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8A00AB"/>
  </w:style>
  <w:style w:type="paragraph" w:styleId="aa">
    <w:name w:val="Revision"/>
    <w:hidden/>
    <w:uiPriority w:val="99"/>
    <w:semiHidden/>
    <w:rsid w:val="00AD2ED8"/>
    <w:pPr>
      <w:spacing w:after="0" w:line="240" w:lineRule="auto"/>
      <w:jc w:val="left"/>
    </w:p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455C2D"/>
    <w:rPr>
      <w:b/>
      <w:bCs/>
    </w:rPr>
  </w:style>
  <w:style w:type="character" w:customStyle="1" w:styleId="Char3">
    <w:name w:val="메모 주제 Char"/>
    <w:basedOn w:val="Char"/>
    <w:link w:val="ab"/>
    <w:uiPriority w:val="99"/>
    <w:semiHidden/>
    <w:rsid w:val="00455C2D"/>
    <w:rPr>
      <w:b/>
      <w:bCs/>
    </w:rPr>
  </w:style>
  <w:style w:type="paragraph" w:styleId="ac">
    <w:name w:val="Normal (Web)"/>
    <w:basedOn w:val="a"/>
    <w:uiPriority w:val="99"/>
    <w:semiHidden/>
    <w:unhideWhenUsed/>
    <w:rsid w:val="009548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2F5A6-FDE5-48ED-954C-E045DA9FB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Microsoft 계정</cp:lastModifiedBy>
  <cp:revision>8</cp:revision>
  <dcterms:created xsi:type="dcterms:W3CDTF">2023-09-26T04:45:00Z</dcterms:created>
  <dcterms:modified xsi:type="dcterms:W3CDTF">2023-09-27T05:38:00Z</dcterms:modified>
</cp:coreProperties>
</file>